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firstLine="118"/>
        <w:rPr/>
      </w:pPr>
      <w:r>
        <w:rPr>
          <w:b/>
          <w:bCs/>
          <w:kern w:val="0"/>
        </w:rPr>
        <w:t>Supplementary material 4: raw data of Figure 4</w:t>
      </w:r>
    </w:p>
    <w:p>
      <w:pPr>
        <w:pStyle w:val="Normal"/>
        <w:spacing w:lineRule="auto" w:line="360" w:before="156" w:after="156"/>
        <w:rPr>
          <w:b/>
          <w:b/>
          <w:bCs/>
          <w:kern w:val="0"/>
        </w:rPr>
      </w:pPr>
      <w:r>
        <w:rPr>
          <w:b/>
          <w:bCs/>
          <w:kern w:val="0"/>
        </w:rPr>
      </w:r>
    </w:p>
    <w:p>
      <w:pPr>
        <w:pStyle w:val="Normal"/>
        <w:spacing w:lineRule="auto" w:line="360" w:before="156" w:after="156"/>
        <w:rPr>
          <w:b/>
          <w:b/>
        </w:rPr>
      </w:pPr>
      <w:r>
        <w:rPr>
          <w:b/>
          <w:bCs/>
          <w:kern w:val="0"/>
        </w:rPr>
        <w:t>R</w:t>
      </w:r>
      <w:r>
        <w:rPr>
          <w:b/>
          <w:bCs/>
          <w:kern w:val="0"/>
        </w:rPr>
        <w:t>aw data</w:t>
      </w:r>
      <w:r>
        <w:rPr>
          <w:b/>
          <w:bCs/>
          <w:kern w:val="0"/>
        </w:rPr>
        <w:t xml:space="preserve"> refering to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p</w:t>
      </w:r>
      <w:r>
        <w:rPr>
          <w:b/>
          <w:bCs/>
          <w:kern w:val="0"/>
        </w:rPr>
        <w:t>hylogenetic tree of TrbSAMS and other plant SAMS protein</w:t>
      </w:r>
      <w:r>
        <w:rPr>
          <w:b/>
          <w:bCs/>
          <w:kern w:val="0"/>
        </w:rPr>
        <w:t>s</w:t>
      </w:r>
      <w:r>
        <w:rPr>
          <w:b/>
          <w:bCs/>
          <w:kern w:val="0"/>
        </w:rPr>
        <w:t>.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Trb</w:t>
      </w:r>
      <w:r>
        <w:rPr>
          <w:i/>
        </w:rPr>
        <w:t>SAM</w:t>
      </w:r>
      <w:r>
        <w:rPr>
          <w:i/>
        </w:rPr>
        <w:t>S</w:t>
      </w:r>
      <w:r>
        <w:rPr/>
        <w:t xml:space="preserve">  KJ940976</w:t>
      </w:r>
    </w:p>
    <w:p>
      <w:pPr>
        <w:pStyle w:val="Normal"/>
        <w:spacing w:lineRule="auto" w:line="360" w:before="156" w:after="156"/>
        <w:rPr/>
      </w:pPr>
      <w:r>
        <w:rPr/>
        <w:t>MAETFLFTSESVNEGHPDKLCDQISDAVLDACLEQDPDSKVACETCTKTNLVMVFGEITTKANVDYEKIVRDTCRKIGFVSADVGLDADNCKVLVNIEQQSPDIAQGVHGHLTKRPEDIGAGDQGHMFGYATDETPELMPLSHVLATKLGARLTEVRKNGTCPWLRPDGKTQVTIEYYNDKGAMVPVRVHTVLISTQHDETVTNDEIAADLKEHVIKTVIPEKYLDEKTIFHLNPSGRFVIGGPHGDAGLTGRKIIIDTYGGWGAHGGGAFSGKDPTKVDRSGAYIVRQAAKSIVASGLARRCIVQVSYAIGVPEPLSVFVDTYGTGKIPDKEILKIVKENFDFRPGMISINLDLKRGGNNRFLKTAAYGHFGRDDTDFTWEVVKPLKWEK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 xml:space="preserve">Glycine max </w:t>
      </w:r>
      <w:r>
        <w:rPr/>
        <w:t xml:space="preserve">XP_003550837.1 </w:t>
      </w:r>
    </w:p>
    <w:p>
      <w:pPr>
        <w:pStyle w:val="Normal"/>
        <w:spacing w:lineRule="auto" w:line="360" w:before="156" w:after="156"/>
        <w:rPr/>
      </w:pPr>
      <w:r>
        <w:rPr/>
        <w:t>MAETFLFTSESVNEGHPDKLCDQISDAVLDACLEQDPDSKVACETCTKTNLVMVFGEITTKANVDYEKIVRDTCRNIGFVSNDVGLDADNCKVLVNIEQQSPDIAQGVHGHLTKKPEEIGAGDQGHMFGYATDETPELMPLSHVLATKLGARLTEVRKNGTCPWLRPDGKTQVTVEYYNDNGARVPVRVHTVLISTQHDETVTNDEIAADLKEHVIKPVIPEKYLDEKTIFHLNPSGRFVIGGPHGDAGLTGRKIIIDTYGGWGAHGGGAFSGKDPTKVDRSGAYIVRQAAKSIVASGLARRCIVQVSYAIGVPEPLSVFVDTYGTGKIPDKEILNIVKENFDFRPGMISINLDLKRGGNNRFLKTAAYGHFGREDPDFTWEVIKPLKWEE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Cajanus cajan</w:t>
      </w:r>
      <w:r>
        <w:rPr/>
        <w:t xml:space="preserve"> AEY85025.1 </w:t>
      </w:r>
    </w:p>
    <w:p>
      <w:pPr>
        <w:pStyle w:val="Normal"/>
        <w:spacing w:lineRule="auto" w:line="360" w:before="156" w:after="156"/>
        <w:rPr/>
      </w:pPr>
      <w:r>
        <w:rPr/>
        <w:t>MAQETFLFTSESVNEGHPDKLCDQISDAVHDACLEQDPDSKVACETCTKTNMVMVFGEITTKANVDYEKIVRDTCRNIGFVSDDVGLDADNCKVLVNIEQQSPDIAQGVHGHLTKRPEEIGAGDQGHMFGYATDETPELMPLSHVLATKLGARLTEVRKNGTCPWLRPDGKTQVTVEYYNDKGAMVPIRVHTVLISTQHDETVTNDEIAADLKEHVIKPVIPEKYLDEKTIFHLNPSGRFVIGGPHGDAGLTGRKIIIDTYGGWGAHGGAFSGKDPTKVDRSGAYIVRQAAKSIVTNGLARRAIVQVSYAIGVPEPLSVFVDTYGTGKIPDKEILSIVKENFDFRPGMISINLDLKRGGNGRFLKTAAYGHFGRDDPDFTWEVVKPLKGDKVSS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Glycine soja</w:t>
      </w:r>
      <w:r>
        <w:rPr/>
        <w:t xml:space="preserve"> ABY25855.1 </w:t>
      </w:r>
    </w:p>
    <w:p>
      <w:pPr>
        <w:pStyle w:val="Normal"/>
        <w:spacing w:lineRule="auto" w:line="360" w:before="156" w:after="156"/>
        <w:rPr/>
      </w:pPr>
      <w:r>
        <w:rPr/>
        <w:t>MAETFLFTSESVNEGHPDKLCDQISDAVLDACLEQDPDSKVACETCTKTNLVMVFGEITTKANVDYEKIVRDTCRNIGFVSNDVGLDAGNCKVLVNIEQQSPDIAQGVHGHLTKKPEEIGAGDQGHMFGYATDETPELMPLSHVLATKLGARLTEVRKNGTCPWLRPDGKTQVTVEYYNDNGARVPIRVHTVLISTQHDETVTNDEIAADLKEHVIKPVIPEKYLDEKTIFHLNPSGRFVIGGPHGDAGLTGRKIIIDTYGGWGAHGGGAFSGKDPTKVDRSGAYIVRQAAKSIVASGLARRCIVQVSYAIGVPEPLSVFVDTYGTGKIHDKEILNIVKENFDFRPGMISINLDLKRGGNNRFLKTAAYGHFGREDPDFTWEVVKPLKWEKA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Ricinus communis</w:t>
      </w:r>
      <w:r>
        <w:rPr/>
        <w:t xml:space="preserve"> XP_002512570.1 </w:t>
      </w:r>
    </w:p>
    <w:p>
      <w:pPr>
        <w:pStyle w:val="Normal"/>
        <w:spacing w:lineRule="auto" w:line="360" w:before="156" w:after="156"/>
        <w:rPr/>
      </w:pPr>
      <w:r>
        <w:rPr/>
        <w:t>MDTYASQVARMETFLFTSESVNEGHPDKLCDQVSDAILDACLEQDPDSKVACETCTKTNMVMVFGEITTKANVDYEKIVRDTCRAIGFVSDDVGLDADKCKVLVNIEQQSPDIAQGVHGHLTKRPEEIGAGDQGHMFGYATDETPEFMPLSHVLATKLGARLTEVRKNGTCPWLRPDGKTQVTVEYYNDNGAMVPVRVHTVLISTQHDETVTNDEIAADLKEHVIKPVIPEKYLDEKTIFHLNPSGRFVIGGPHGDAGLTGRKIIIDTYGGWGAHGGGAFSGKDPTKVDRSGAYIVRQAAKSIVANGLARRCIVQVSYAIGVPEPLSVFVDTYGTGKIPDKEILKIVKESFDFRPGMISINLDLKRGGNGRFLKTAAYGHFGRDDSDFTWEVVKPLKWEKPQE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>
          <w:i/>
        </w:rPr>
        <w:t>Medicago truncatula</w:t>
      </w:r>
      <w:r>
        <w:rPr/>
        <w:t xml:space="preserve"> XP_003609861.1 </w:t>
      </w:r>
    </w:p>
    <w:p>
      <w:pPr>
        <w:pStyle w:val="Normal"/>
        <w:spacing w:lineRule="auto" w:line="360" w:before="156" w:after="156"/>
        <w:rPr/>
      </w:pPr>
      <w:r>
        <w:rPr/>
        <w:t>MLELLISHVYTRTPPIQETLLQPLNKLLTMAAETFLFTSESVNEGHPDKLCDQISDAVLDACLEQDVDSKVACETCTKTNLVMVFGEITTKAKVDYEKIVRDTCRKIGFVSDDVGLDADNCKVLVNIEQQSPDIAQGVHGHLTKRPEEIGAGDQGHMFGYATDETPELMPLSHVLATKLGARLTEVRKNGTCPWLRPDGKTQVTVEYYNDNGAMVPVRVHTVLISTQHDETVTNDEIAADLKEHVIKPVIPDKYLDSKTIFHLNPSGRFVIGGPHGDAGLTGRKIIIDTYGGWGAHGGGAFSGKDPTKVDRSGAYIVRQAAKSIVASGLARRCIVQVSYAIGVPEPLSVFVDTYGTGKIPDKEILNIVKQNFDFRPGMISINLDLLRGGNGRFLKTAAYGHFGREDADFTWEVVKPLKWEK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Vitis vinifera</w:t>
      </w:r>
      <w:r>
        <w:rPr/>
        <w:t xml:space="preserve"> XP_002266358.1 </w:t>
      </w:r>
    </w:p>
    <w:p>
      <w:pPr>
        <w:pStyle w:val="Normal"/>
        <w:spacing w:lineRule="auto" w:line="360" w:before="156" w:after="156"/>
        <w:rPr/>
      </w:pPr>
      <w:r>
        <w:rPr/>
        <w:t>METFLFTSESVNEGHPDKLCDQISDAVLDACLQQDPDSKVACETCTKTNMVMVFGEITTKANVDYEKIVRDTCREIGFVSDDVGLDADNCKVLVNIEQQSPDIAQGVHGHLTKRPEEIGAGDQGHMFGYATDETPELMPLSHVLATKLGARLTEVRKNGTCPWLRPDGKTQVTVEYHNDGGARVPIRVHTVLISTQHDETVTNDEIAADLKEHVIKPVIPEKYLDEKTIFHLNPSGRFVIGGPHGDAGLTGRKIIIDTYGGWGAHGGGAFSGKDPTKVDRSGAYIVRQAAKSIVANGLARRCIVQVSYAIGVPEPLSVFVDTYGTGKIPDREILKIVKENFDFRPGMISINLDLKRGGNGRFLKTAAYGHFGRDDPDFTWEVVKPLKWEKTQ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 xml:space="preserve">Populus trichocarpa </w:t>
      </w:r>
      <w:r>
        <w:rPr/>
        <w:t>XP_002312296.1</w:t>
      </w:r>
    </w:p>
    <w:p>
      <w:pPr>
        <w:pStyle w:val="Normal"/>
        <w:spacing w:lineRule="auto" w:line="360" w:before="156" w:after="156"/>
        <w:rPr/>
      </w:pPr>
      <w:r>
        <w:rPr/>
        <w:t>MAETFLFTSESVNEGHPDKLCDQISDAVLDACLAQDPDSKVACETCTKTNMVMVFGEITTKADVDYEKIVRDTCRNIGFTSADVGLDADNCKVLVNIEQQSPDIAQGVHGHFSKRPEEIGAGDQGHMFGYATDETPELMPLSHVLATKLGARLTEVRKNGTCAWLRPDGKTQVTVEYYNENGAMVPIRVHTVLISTQHDETVTNDEIAADLKEHVIKPVIPEKYLDEKTIFHLNPSGRFVIGGPHGDAGLTGRKIIIDTYGGWGAHGGGAFSGKDPTKVDRSGAYIVRQAAKSIVASGLARRCIVQVSYAIGVPEPLSVFVDTYGTGKIPDKEILQIVKESFDFRPGMISINLDLKRGGNSRFLKTAAYGHFGRDDPDFTWEVVKPLKWDNKVQ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Cucumis sativus</w:t>
      </w:r>
      <w:r>
        <w:rPr/>
        <w:t xml:space="preserve"> XP_004168041.1</w:t>
      </w:r>
    </w:p>
    <w:p>
      <w:pPr>
        <w:pStyle w:val="Normal"/>
        <w:spacing w:lineRule="auto" w:line="360" w:before="156" w:after="156"/>
        <w:rPr/>
      </w:pPr>
      <w:r>
        <w:rPr/>
        <w:t>MVFCYVSEMETFLFTSESVNEGHPDKLCDQISDAVLDACLAQDPDSKVACETCSKTNMVMVFGEITTKANVDYEKIVRDTCRNIGFISDDVGLDADNCKVLVNIEQQSPDIAQGVHGHFTKRPEEIGAGDQGHMFGYATDETPELMPLSHVLATKLGARLTEVRKNGTCPWLRPDGKTQVTVEYYNDNGAMVPVRVHTVLISTQHDETVTNDEIATDLKEHVIKPIIPEKYLDEKTIFHLNPSGRFVIGGPHGDAGLTGRKIIIDTHGGWGAHGGGAFSGKDPTKVDRSGAYIVRQAAKSIVASGLARRCIVQVSYAIGVPEPLSVFVDTYKTGKIPDKEILEIVKENFDFRPGMITINLDLKRGGNGRFLKTAAYGHFGRDDPDFTWETIKPLKWEKPQS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Theobroma cacao</w:t>
      </w:r>
      <w:r>
        <w:rPr/>
        <w:t xml:space="preserve"> EOY06891.1</w:t>
      </w:r>
    </w:p>
    <w:p>
      <w:pPr>
        <w:pStyle w:val="Normal"/>
        <w:spacing w:lineRule="auto" w:line="360" w:before="156" w:after="156"/>
        <w:rPr/>
      </w:pPr>
      <w:r>
        <w:rPr/>
        <w:t>MNGPKRGPKRAQVKNRVTPASFLLTHRLRLGCHLLLSSIQIETQQQHVLHLRGGFINGSHSALRVTISPQIQISPDSNESSLDYASEGSRKQAAPSLILHSRIQEMETFLFTSESVNEGHPDKLCDQISDAVLDACLSQDPDSKVACETCTKTNMVMIFGEITTKANVDYEKIVRDTCRGIGFTSDDVGLDADNCKVLVNIEQQSPDIAQGVHGHLTKSPEEIGAGDQGHMFGYATDETSELMPLSHVLATKLGARLTEVRKNGTCPWLRPDGKTQVTVEYYNDKGAMVPVRVHTVLISTQHDETVTNDEIAADLKEHVIKPVIPDKYLDEKTIFHLNPSGRFVIGGPHGDAGLTGRKIIIDTYGGWGAHGGGAFSGKDPTKVDRSGAYIVRQAAKSIVANELARRCIVQVSYAIGVPEPLSVFVDTYGTGKIPDKEILKIVKENFDFRPGMISIKLDLKRGGNGRFLKTAAYGHFGRDDPDFTWEVVKPLKWDKAQA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Gossypium hirsutum</w:t>
      </w:r>
      <w:r>
        <w:rPr/>
        <w:t xml:space="preserve"> ADN96174.1</w:t>
      </w:r>
    </w:p>
    <w:p>
      <w:pPr>
        <w:pStyle w:val="Normal"/>
        <w:spacing w:lineRule="auto" w:line="360" w:before="156" w:after="156"/>
        <w:rPr/>
      </w:pPr>
      <w:r>
        <w:rPr/>
        <w:t>METFLFTSESVNEGHPDKLCDQVSDAVLDACLAQDPDSKVACETCTKTNMVMVFGEITTKANVDYEKIVRDTCRSIGFVSDDVGLDADNCKVLVNIEQQSPDIAQGVHGHFTKRPEEIGAGDQGHMFGYATDETPEFMPLSHVLATKLGARLTDVRKNGTCPWLRPDGKTQVTVEYYNDNGAMVPVRVHTVLISTQQYETVTNDEIAADLKEHVIKPVIPEKYLDEKTIFHLNPSGRFVIGGPHGDAGLTGRKIIIDTYGGWGAHGGGAFSGKDPTKVDRSGAYIVRQAAKSIVANGLARRCIVQVSYAIGVPEPLSVFVDSYGTGKIPDKEILQIVKENFDFRPGMITINLDLKRGGNSRFLKTAAYGHFGRDDPDFTWEAVKPLKWDKPQS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Prunus persica</w:t>
      </w:r>
      <w:r>
        <w:rPr/>
        <w:t xml:space="preserve"> GenBank: AGF95108.1 </w:t>
      </w:r>
    </w:p>
    <w:p>
      <w:pPr>
        <w:pStyle w:val="Normal"/>
        <w:spacing w:lineRule="auto" w:line="360" w:before="156" w:after="156"/>
        <w:rPr/>
      </w:pPr>
      <w:r>
        <w:rPr/>
        <w:t>METFLFTSESVNEGHPDKLCDQISDAVLDACLAQDADSKVACETCTKTNMVMVFGEITTKANVDYEKIVRETCRNIGFISDDVGLDADNCKVLVNIEQQSPDIAQGVHGHFTKRPEEIGAGDQGHMFGYATDETPELMPLSHVLATKLGARLTEVRKNGTCPWLRPDGKTQVTVEYYNENGAMVPVRVHTVLISTQHDETVTNDEIAADLKEHVIKPVVPEKYLDEKTIFHLNPSGRFVIGGPHGDAGLTGRKIIIDTYGGWGAHGGGAFSGKDPTKVDRSGAYIVRQAAKSIVANGLARRALVQVSYAIGVPEPLSVFVDTYGTGKIPDKEILKIVKETFDFRPGMITINLDLKRGGGGRFLKTAAYGHFGRDDPDFTWEVVKPLKWEKPQS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Lycoris radiata</w:t>
      </w:r>
      <w:r>
        <w:rPr/>
        <w:t xml:space="preserve"> AFC88125.1 </w:t>
      </w:r>
    </w:p>
    <w:p>
      <w:pPr>
        <w:pStyle w:val="Normal"/>
        <w:spacing w:lineRule="auto" w:line="360" w:before="156" w:after="156"/>
        <w:rPr/>
      </w:pPr>
      <w:r>
        <w:rPr/>
        <w:t>MADTFLEMADTFLFTSESVNEGHPDKLCDQISDAVLDACLAEDPDSKVVCETCTKTNMVMVFGEITTKANVDYEKIIRDTCRSIGFVSDDVGLDADNCKVLVNIEQQSPDIAQGVHGHFTKRPEEIGAGDQGHMFGYATDETPELMPLSHVLATKLGARLTEVRKNGTCPWLRPDGKTQVTIEYRNDHGAMVPLRVHTVLISTQHDETVTNDEIAADLKAHVIKPVVPEQYLDEKTIFHLNPSGRFVIGGPHGDAGLTGRKIIIDTYGGWGAHGGGAFSGKDPTKVDRSGAYIVRQAAKSIVANGLARRCIVQVSYAIGVPEPLSVFVDTYGTGKIPDKEILNIVKENCDFRPGMITINLDLKRGGNGRFLKTAAYGHFGRDDPDFTWEIVRPLKWEKPA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Arabidopsis thaliana</w:t>
      </w:r>
      <w:r>
        <w:rPr/>
        <w:t xml:space="preserve"> NP_188365.1</w:t>
      </w:r>
    </w:p>
    <w:p>
      <w:pPr>
        <w:pStyle w:val="Normal"/>
        <w:spacing w:lineRule="auto" w:line="360" w:before="156" w:after="156"/>
        <w:rPr/>
      </w:pPr>
      <w:r>
        <w:rPr/>
        <w:t>MESFLFTSESVNEGHPDKLCDQISDAILDACLEQDPESKVACETCTKTNMVMVFGEITTKANVDYEQIVRKTCREIGFVSADVGLDADNCKVLVNIEQQSPDIAQGVHGHLTKKPEEVGAGDQGHMFGYATDETPELMPLTHVLATKLGAKLTEVRKNGTCPWLRPDGKTQVTIEYINESGAMVPVRVHTVLISTQHDETVTNDEIAADLKEHVIKPVIPEKYLDEKTIFHLNPSGRFVIGGPHGDAGLTGRKIIIDTYGGWGAHGGGAFSGKDPTKVDRSGAYIVRQAAKSIVASGLARRVIVQVSYAIGVPEPLSVFVDSYGTGKIPDKEILEIVKESFDFRPGMISINLDLKRGGNGRFLKTAAYGHFGRDDADFTWEVVKPLKSNKVQA</w:t>
      </w:r>
    </w:p>
    <w:p>
      <w:pPr>
        <w:pStyle w:val="Normal"/>
        <w:spacing w:lineRule="auto" w:line="360" w:before="156" w:after="156"/>
        <w:rPr/>
      </w:pPr>
      <w:r>
        <w:rPr/>
        <w:t xml:space="preserve">&gt; </w:t>
      </w:r>
      <w:r>
        <w:rPr>
          <w:i/>
        </w:rPr>
        <w:t>Oryza officinalis</w:t>
      </w:r>
      <w:r>
        <w:rPr/>
        <w:t xml:space="preserve"> CAJ45561.1  </w:t>
      </w:r>
    </w:p>
    <w:p>
      <w:pPr>
        <w:pStyle w:val="Normal"/>
        <w:spacing w:lineRule="auto" w:line="360" w:before="156" w:after="156"/>
        <w:rPr/>
      </w:pPr>
      <w:r>
        <w:rPr/>
        <w:t>TFLFTSESVNEGHPDKLCDQVSDAVLDACLAEDPDSKVACETCTKTNMVMVFGEITTKANVDYEKIVRETCRNIGFVSADVGLDADHCKVLVNIEQQSPDIAQGVHGHFTKRPEEIGAGDQGHMFGYATDETPELMPLSHVLATKLGARLTEVRKNGTCAWLRPDGKTQVTVEYRNESGAMVPVRVHTVLISTQHDETVTNDEIAADLKEHVIKPVIPEQYLDEKTIFHLNPSGRFVIGGPHGDAGLTGRKIIIDTYGGWGAHGGGAFSGKDPTKVDRSGAYIARQAAKSIVASGLARRCIVQVSYAIGVPEPLSVFVDTYGTGRIPDKEILKIVKENFDFRPGMIIINLDLKKGGNGRYLKTAAYGHFGRDDPDFTWEVVKPLKWEKP</w:t>
      </w:r>
    </w:p>
    <w:p>
      <w:pPr>
        <w:pStyle w:val="Normal"/>
        <w:spacing w:lineRule="auto" w:line="360" w:before="156" w:after="156"/>
        <w:rPr/>
      </w:pPr>
      <w:r>
        <w:rPr/>
        <w:t>&gt;</w:t>
      </w:r>
      <w:r>
        <w:rPr/>
        <w:t xml:space="preserve"> </w:t>
      </w:r>
      <w:r>
        <w:rPr>
          <w:i/>
        </w:rPr>
        <w:t>Gladiolus grandiflorus</w:t>
      </w:r>
      <w:r>
        <w:rPr/>
        <w:t xml:space="preserve"> ADM18304.1</w:t>
      </w:r>
    </w:p>
    <w:p>
      <w:pPr>
        <w:pStyle w:val="Normal"/>
        <w:spacing w:lineRule="auto" w:line="360" w:before="156" w:after="156"/>
        <w:rPr/>
      </w:pPr>
      <w:r>
        <w:rPr/>
        <w:t>MAGEDTFLFTSESVNEGHPDKLCDQISDAVLDACLTQDPDSKVACETCTKTNMVMVFGEITTKANIDYEKIVRDTCRSIGFVSADVGLDADRCKVLVNIEQQSPDIAQGVHGHFTKKPEEIGAGDQGHMFGYATDETPELMPLSHVLATKLGAKLTEVRKNGTCAWLRPDGKTQVTVEYRNDNGAMVPLRVHTILISTQHDETVTNDEIAADLKEHVIKPVVPLRYLDDKTIFHLNPSGRFVIGGPHGDAGLTGRKIIIDTYGGWGAHGGGAFSGKDPTKVDRSGAYIVRQAAKSIVASGMARRCIVQVSYAIGVPEPLSVFVDSYGTGRIPDKEILKIVKESFDFRPGMITINLDLKRGGNGRFLKTAAYGHFGRDDADFTWETVKPLKWEKPSV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5T12:32:00Z</dcterms:created>
  <dc:creator>微软用户</dc:creator>
  <dc:description/>
  <cp:keywords/>
  <dc:language>en-US</dc:language>
  <cp:lastModifiedBy>dell</cp:lastModifiedBy>
  <dcterms:modified xsi:type="dcterms:W3CDTF">2014-06-13T13:48:00Z</dcterms:modified>
  <cp:revision>15</cp:revision>
  <dc:subject/>
  <dc:title/>
</cp:coreProperties>
</file>